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774DD4" w14:textId="628CB03E" w:rsidR="006B162D" w:rsidRPr="007C5E3F" w:rsidRDefault="00BF2D34">
      <w:pPr>
        <w:rPr>
          <w:rFonts w:ascii="Times New Roman" w:hAnsi="Times New Roman" w:cs="Times New Roman"/>
          <w:b/>
          <w:bCs/>
          <w:color w:val="000000" w:themeColor="text1"/>
        </w:rPr>
      </w:pPr>
      <w:r w:rsidRPr="007C5E3F">
        <w:rPr>
          <w:rFonts w:ascii="Times New Roman" w:hAnsi="Times New Roman" w:cs="Times New Roman"/>
          <w:b/>
          <w:bCs/>
          <w:color w:val="000000" w:themeColor="text1"/>
        </w:rPr>
        <w:t>Survey Guide: June</w:t>
      </w:r>
      <w:r w:rsidR="00AA033E" w:rsidRPr="007C5E3F">
        <w:rPr>
          <w:rFonts w:ascii="Times New Roman" w:hAnsi="Times New Roman" w:cs="Times New Roman"/>
          <w:b/>
          <w:bCs/>
          <w:color w:val="000000" w:themeColor="text1"/>
        </w:rPr>
        <w:t>/July</w:t>
      </w:r>
      <w:r w:rsidRPr="007C5E3F">
        <w:rPr>
          <w:rFonts w:ascii="Times New Roman" w:hAnsi="Times New Roman" w:cs="Times New Roman"/>
          <w:b/>
          <w:bCs/>
          <w:color w:val="000000" w:themeColor="text1"/>
        </w:rPr>
        <w:t xml:space="preserve"> 2020</w:t>
      </w:r>
    </w:p>
    <w:p w14:paraId="2D5CA942" w14:textId="56D6073E" w:rsidR="00BF2D34" w:rsidRPr="007C5E3F" w:rsidRDefault="00BF2D34">
      <w:pPr>
        <w:rPr>
          <w:rFonts w:ascii="Times New Roman" w:hAnsi="Times New Roman" w:cs="Times New Roman"/>
          <w:color w:val="000000" w:themeColor="text1"/>
        </w:rPr>
      </w:pPr>
    </w:p>
    <w:p w14:paraId="6BE0AD30" w14:textId="57748AB7" w:rsidR="00BF2D34" w:rsidRPr="007C5E3F" w:rsidRDefault="00BF2D34" w:rsidP="00BF2D34">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age? (</w:t>
      </w:r>
      <w:proofErr w:type="gramStart"/>
      <w:r w:rsidR="00354BD3" w:rsidRPr="007C5E3F">
        <w:rPr>
          <w:rFonts w:ascii="Times New Roman" w:hAnsi="Times New Roman" w:cs="Times New Roman"/>
          <w:color w:val="000000" w:themeColor="text1"/>
        </w:rPr>
        <w:t>write</w:t>
      </w:r>
      <w:proofErr w:type="gramEnd"/>
      <w:r w:rsidR="00354BD3" w:rsidRPr="007C5E3F">
        <w:rPr>
          <w:rFonts w:ascii="Times New Roman" w:hAnsi="Times New Roman" w:cs="Times New Roman"/>
          <w:color w:val="000000" w:themeColor="text1"/>
        </w:rPr>
        <w:t xml:space="preserve"> in box</w:t>
      </w:r>
      <w:r w:rsidRPr="007C5E3F">
        <w:rPr>
          <w:rFonts w:ascii="Times New Roman" w:hAnsi="Times New Roman" w:cs="Times New Roman"/>
          <w:color w:val="000000" w:themeColor="text1"/>
        </w:rPr>
        <w:t>)</w:t>
      </w:r>
    </w:p>
    <w:p w14:paraId="34F3FAA2" w14:textId="1D5B65C9" w:rsidR="00BF2D34" w:rsidRPr="007C5E3F" w:rsidRDefault="00BF2D34" w:rsidP="00BF2D34">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To which gender identity do you most identify?</w:t>
      </w:r>
    </w:p>
    <w:p w14:paraId="565C8BA9" w14:textId="34725241"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Male</w:t>
      </w:r>
    </w:p>
    <w:p w14:paraId="20CA4A60" w14:textId="7DC0EBAD"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Female</w:t>
      </w:r>
    </w:p>
    <w:p w14:paraId="6D1E5484" w14:textId="21B1E012"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Gender variant/non-conforming</w:t>
      </w:r>
    </w:p>
    <w:p w14:paraId="3FEDDF1E" w14:textId="6E316CB6"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Prefer not to answer</w:t>
      </w:r>
    </w:p>
    <w:p w14:paraId="79246FA9" w14:textId="3D1AF9DB"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to </w:t>
      </w:r>
      <w:proofErr w:type="spellStart"/>
      <w:r w:rsidRPr="007C5E3F">
        <w:rPr>
          <w:rFonts w:ascii="Times New Roman" w:hAnsi="Times New Roman" w:cs="Times New Roman"/>
          <w:color w:val="000000" w:themeColor="text1"/>
        </w:rPr>
        <w:t>self describe</w:t>
      </w:r>
      <w:proofErr w:type="spellEnd"/>
      <w:r w:rsidRPr="007C5E3F">
        <w:rPr>
          <w:rFonts w:ascii="Times New Roman" w:hAnsi="Times New Roman" w:cs="Times New Roman"/>
          <w:color w:val="000000" w:themeColor="text1"/>
        </w:rPr>
        <w:t xml:space="preserve"> (write in box below)</w:t>
      </w:r>
    </w:p>
    <w:p w14:paraId="774B2BCA" w14:textId="51267617" w:rsidR="00BF2D34" w:rsidRPr="007C5E3F" w:rsidRDefault="00BF2D34" w:rsidP="00BF2D34">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do you describe your ethnicity? (</w:t>
      </w:r>
      <w:proofErr w:type="gramStart"/>
      <w:r w:rsidRPr="007C5E3F">
        <w:rPr>
          <w:rFonts w:ascii="Times New Roman" w:hAnsi="Times New Roman" w:cs="Times New Roman"/>
          <w:color w:val="000000" w:themeColor="text1"/>
        </w:rPr>
        <w:t>box</w:t>
      </w:r>
      <w:proofErr w:type="gramEnd"/>
      <w:r w:rsidRPr="007C5E3F">
        <w:rPr>
          <w:rFonts w:ascii="Times New Roman" w:hAnsi="Times New Roman" w:cs="Times New Roman"/>
          <w:color w:val="000000" w:themeColor="text1"/>
        </w:rPr>
        <w:t xml:space="preserve"> provided to write in answer)</w:t>
      </w:r>
    </w:p>
    <w:p w14:paraId="5807851C" w14:textId="7FC72F13" w:rsidR="00BF2D34" w:rsidRPr="007C5E3F" w:rsidRDefault="00BF2D34" w:rsidP="00BF2D34">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year of study at the University of Toronto?</w:t>
      </w:r>
    </w:p>
    <w:p w14:paraId="1765E85C" w14:textId="24110E5C"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1</w:t>
      </w:r>
    </w:p>
    <w:p w14:paraId="3D609B71" w14:textId="507D345B"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2</w:t>
      </w:r>
    </w:p>
    <w:p w14:paraId="6E4E6B03" w14:textId="2B084A18"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3</w:t>
      </w:r>
    </w:p>
    <w:p w14:paraId="780F322A" w14:textId="1D2503D7"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4</w:t>
      </w:r>
    </w:p>
    <w:p w14:paraId="3011056E" w14:textId="4741555D"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5</w:t>
      </w:r>
    </w:p>
    <w:p w14:paraId="3074B364" w14:textId="2B761966"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other</w:t>
      </w:r>
    </w:p>
    <w:p w14:paraId="6CB9186C" w14:textId="3D10809C" w:rsidR="00BF2D34" w:rsidRPr="007C5E3F" w:rsidRDefault="00BF2D34"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Graduate</w:t>
      </w:r>
    </w:p>
    <w:p w14:paraId="57892ECB" w14:textId="58FA8074" w:rsidR="00BF2D34" w:rsidRPr="007C5E3F" w:rsidRDefault="00BF2D34" w:rsidP="00BF2D34">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program of study at the University of Toronto? (</w:t>
      </w:r>
      <w:proofErr w:type="gramStart"/>
      <w:r w:rsidR="00354BD3" w:rsidRPr="007C5E3F">
        <w:rPr>
          <w:rFonts w:ascii="Times New Roman" w:hAnsi="Times New Roman" w:cs="Times New Roman"/>
          <w:color w:val="000000" w:themeColor="text1"/>
        </w:rPr>
        <w:t>write</w:t>
      </w:r>
      <w:proofErr w:type="gramEnd"/>
      <w:r w:rsidR="00354BD3" w:rsidRPr="007C5E3F">
        <w:rPr>
          <w:rFonts w:ascii="Times New Roman" w:hAnsi="Times New Roman" w:cs="Times New Roman"/>
          <w:color w:val="000000" w:themeColor="text1"/>
        </w:rPr>
        <w:t xml:space="preserve"> in box</w:t>
      </w:r>
      <w:r w:rsidRPr="007C5E3F">
        <w:rPr>
          <w:rFonts w:ascii="Times New Roman" w:hAnsi="Times New Roman" w:cs="Times New Roman"/>
          <w:color w:val="000000" w:themeColor="text1"/>
        </w:rPr>
        <w:t>)</w:t>
      </w:r>
    </w:p>
    <w:p w14:paraId="00C4B01A" w14:textId="0CDF963F" w:rsidR="00BF2D34" w:rsidRPr="007C5E3F" w:rsidRDefault="00BF2D34" w:rsidP="00BF2D34">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the location of your permanent residence?</w:t>
      </w:r>
    </w:p>
    <w:p w14:paraId="7893A7AE" w14:textId="7036F0F9" w:rsidR="00BF2D34" w:rsidRPr="007C5E3F" w:rsidRDefault="0089134F"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Greater Toronto Area (GTA)</w:t>
      </w:r>
    </w:p>
    <w:p w14:paraId="06C77DBE" w14:textId="12A41C89" w:rsidR="0089134F" w:rsidRPr="007C5E3F" w:rsidRDefault="0089134F"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Southwestern Ontario (other than the GTA)</w:t>
      </w:r>
    </w:p>
    <w:p w14:paraId="3CE768F8" w14:textId="06B51393" w:rsidR="0089134F" w:rsidRPr="007C5E3F" w:rsidRDefault="0089134F"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rthern Ontario</w:t>
      </w:r>
    </w:p>
    <w:p w14:paraId="6BBCA8FE" w14:textId="06463687" w:rsidR="0089134F" w:rsidRPr="007C5E3F" w:rsidRDefault="0089134F"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Quebec</w:t>
      </w:r>
    </w:p>
    <w:p w14:paraId="4EA68D58" w14:textId="3775DA34" w:rsidR="0089134F" w:rsidRPr="007C5E3F" w:rsidRDefault="0089134F"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Eastern Canadian provinces</w:t>
      </w:r>
    </w:p>
    <w:p w14:paraId="3F40C3D9" w14:textId="61C13AC5" w:rsidR="0089134F" w:rsidRPr="007C5E3F" w:rsidRDefault="0089134F"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estern Canadian provinces</w:t>
      </w:r>
    </w:p>
    <w:p w14:paraId="4CF88ACE" w14:textId="71574C0C" w:rsidR="0089134F" w:rsidRPr="007C5E3F" w:rsidRDefault="0089134F"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Eastern Ontario</w:t>
      </w:r>
    </w:p>
    <w:p w14:paraId="7CB79209" w14:textId="22B2861F" w:rsidR="0089134F" w:rsidRPr="007C5E3F" w:rsidRDefault="0089134F" w:rsidP="00BF2D34">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7339B281" w14:textId="35D02AC7" w:rsidR="00BF2D34" w:rsidRPr="007C5E3F" w:rsidRDefault="00BF2D34" w:rsidP="00BF2D34">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household income (if you support yourself) or your family’s annual household income, if they provide more than 50% of your income support (CAD)?</w:t>
      </w:r>
    </w:p>
    <w:p w14:paraId="0E05F421" w14:textId="2CB93A2E"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Less than $24 999</w:t>
      </w:r>
    </w:p>
    <w:p w14:paraId="58F9B99F" w14:textId="48E0A783"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25 000 to $49 999</w:t>
      </w:r>
    </w:p>
    <w:p w14:paraId="6D873689" w14:textId="5C40E217"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50 000 to $74 999</w:t>
      </w:r>
    </w:p>
    <w:p w14:paraId="402E6D76" w14:textId="6A47A040"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5 000 to $99 999</w:t>
      </w:r>
    </w:p>
    <w:p w14:paraId="58DBAE16" w14:textId="3CC368CF"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100 000 to $124 999</w:t>
      </w:r>
    </w:p>
    <w:p w14:paraId="2F98A697" w14:textId="51336D09"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125 000 to $149 999</w:t>
      </w:r>
    </w:p>
    <w:p w14:paraId="3CEAE0A4" w14:textId="47B564DF"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Greater than $150 000</w:t>
      </w:r>
    </w:p>
    <w:p w14:paraId="1A96CC56" w14:textId="14EB8898" w:rsidR="00BF2D34" w:rsidRPr="007C5E3F" w:rsidRDefault="00BF2D34" w:rsidP="00BF2D34">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ave you been personally affected by the current COVID-19 outbreak through the illness of yourself or an immediate family member?</w:t>
      </w:r>
    </w:p>
    <w:p w14:paraId="2AE3F0EF" w14:textId="1F35D821"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6FB13404" w14:textId="42390B79"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79259827" w14:textId="2179F3E8" w:rsidR="00BF2D34" w:rsidRPr="007C5E3F" w:rsidRDefault="00BF2D34" w:rsidP="00BF2D34">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o you have regular access to social media (e.g., Instagram, Facebook, Twitter, </w:t>
      </w:r>
      <w:proofErr w:type="spellStart"/>
      <w:r w:rsidRPr="007C5E3F">
        <w:rPr>
          <w:rFonts w:ascii="Times New Roman" w:hAnsi="Times New Roman" w:cs="Times New Roman"/>
          <w:color w:val="000000" w:themeColor="text1"/>
        </w:rPr>
        <w:t>TikTok</w:t>
      </w:r>
      <w:proofErr w:type="spellEnd"/>
      <w:r w:rsidRPr="007C5E3F">
        <w:rPr>
          <w:rFonts w:ascii="Times New Roman" w:hAnsi="Times New Roman" w:cs="Times New Roman"/>
          <w:color w:val="000000" w:themeColor="text1"/>
        </w:rPr>
        <w:t>) as a news source?</w:t>
      </w:r>
    </w:p>
    <w:p w14:paraId="5E8EC1AD" w14:textId="0DBA2A93"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0-12)</w:t>
      </w:r>
    </w:p>
    <w:p w14:paraId="2D0937F5" w14:textId="36C09462"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3)</w:t>
      </w:r>
    </w:p>
    <w:p w14:paraId="75AAAC6B" w14:textId="6C516F03" w:rsidR="0089134F" w:rsidRPr="007C5E3F" w:rsidRDefault="0089134F" w:rsidP="0089134F">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In a typical week, how much time per DAY (in minutes) do you spend using social media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330630A" w14:textId="523105D9" w:rsidR="0089134F" w:rsidRPr="007C5E3F" w:rsidRDefault="0089134F" w:rsidP="0089134F">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as a source for COVID-19 health-related information?</w:t>
      </w:r>
    </w:p>
    <w:p w14:paraId="3A394F44" w14:textId="08DD0D2A" w:rsidR="0089134F" w:rsidRPr="007C5E3F" w:rsidRDefault="0089134F" w:rsidP="0089134F">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social media is in bringing clear, concise, and unbiased information about the COVID-19 outbreak?</w:t>
      </w:r>
    </w:p>
    <w:p w14:paraId="234ECC7E" w14:textId="5C0F2088"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3CE89BA4" w14:textId="09CA4AC8" w:rsidR="0089134F" w:rsidRPr="007C5E3F" w:rsidRDefault="0089134F" w:rsidP="0089134F">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internet news sources (e.g., CBC, BBC, CNN, Globe and Mail) as a news source?)</w:t>
      </w:r>
    </w:p>
    <w:p w14:paraId="30A383DE" w14:textId="5065A14E"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w:t>
      </w:r>
      <w:r w:rsidR="00AF0ADE" w:rsidRPr="007C5E3F">
        <w:rPr>
          <w:rFonts w:ascii="Times New Roman" w:hAnsi="Times New Roman" w:cs="Times New Roman"/>
          <w:color w:val="000000" w:themeColor="text1"/>
        </w:rPr>
        <w:t xml:space="preserve"> (if yes, move to Questions 14-16)</w:t>
      </w:r>
    </w:p>
    <w:p w14:paraId="7F8C942A" w14:textId="429EFEB5" w:rsidR="0089134F" w:rsidRPr="007C5E3F" w:rsidRDefault="0089134F" w:rsidP="0089134F">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w:t>
      </w:r>
      <w:r w:rsidR="00AF0ADE" w:rsidRPr="007C5E3F">
        <w:rPr>
          <w:rFonts w:ascii="Times New Roman" w:hAnsi="Times New Roman" w:cs="Times New Roman"/>
          <w:color w:val="000000" w:themeColor="text1"/>
        </w:rPr>
        <w:t xml:space="preserve"> (if no, move to Question 17)</w:t>
      </w:r>
    </w:p>
    <w:p w14:paraId="014C7688" w14:textId="4FE09CE6" w:rsidR="0089134F" w:rsidRPr="007C5E3F" w:rsidRDefault="0089134F" w:rsidP="0089134F">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D6BFD5F" w14:textId="43A16612" w:rsidR="0089134F" w:rsidRPr="007C5E3F" w:rsidRDefault="0089134F" w:rsidP="0089134F">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as a source for COVID-19 health-related information?</w:t>
      </w:r>
      <w:r w:rsidR="00AF0ADE" w:rsidRPr="007C5E3F">
        <w:rPr>
          <w:rFonts w:ascii="Times New Roman" w:hAnsi="Times New Roman" w:cs="Times New Roman"/>
          <w:color w:val="000000" w:themeColor="text1"/>
        </w:rPr>
        <w:t xml:space="preserve"> (</w:t>
      </w:r>
      <w:proofErr w:type="gramStart"/>
      <w:r w:rsidR="00AF0ADE" w:rsidRPr="007C5E3F">
        <w:rPr>
          <w:rFonts w:ascii="Times New Roman" w:hAnsi="Times New Roman" w:cs="Times New Roman"/>
          <w:color w:val="000000" w:themeColor="text1"/>
        </w:rPr>
        <w:t>write</w:t>
      </w:r>
      <w:proofErr w:type="gramEnd"/>
      <w:r w:rsidR="00AF0ADE" w:rsidRPr="007C5E3F">
        <w:rPr>
          <w:rFonts w:ascii="Times New Roman" w:hAnsi="Times New Roman" w:cs="Times New Roman"/>
          <w:color w:val="000000" w:themeColor="text1"/>
        </w:rPr>
        <w:t xml:space="preserve"> in box)</w:t>
      </w:r>
    </w:p>
    <w:p w14:paraId="62E407AB" w14:textId="3AEE8915" w:rsidR="0089134F" w:rsidRPr="007C5E3F" w:rsidRDefault="0089134F" w:rsidP="0089134F">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internet news sources are in bringing clear, concise, and unbiased information about the COVID-19 outbreak?</w:t>
      </w:r>
    </w:p>
    <w:p w14:paraId="6C0DAC1D" w14:textId="7348FF03"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57612AF1" w14:textId="10165DEB" w:rsidR="0089134F" w:rsidRPr="007C5E3F" w:rsidRDefault="00AF0ADE" w:rsidP="0089134F">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he radio as a news source?</w:t>
      </w:r>
    </w:p>
    <w:p w14:paraId="451DB33F" w14:textId="4C2EC6EA"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8-20)</w:t>
      </w:r>
    </w:p>
    <w:p w14:paraId="3D3AC526" w14:textId="26818795"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1)</w:t>
      </w:r>
    </w:p>
    <w:p w14:paraId="0D912D90" w14:textId="6003CF65"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58DB8B1" w14:textId="2238E1E5"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8F32DCC" w14:textId="326E3512"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he radio is in bringing clear, concise, and unbiased information about the COVID-19 outbreak?</w:t>
      </w:r>
    </w:p>
    <w:p w14:paraId="2430E099" w14:textId="77777777"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1030F1EB" w14:textId="45EDA9A0"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elevision as a news source?</w:t>
      </w:r>
    </w:p>
    <w:p w14:paraId="49913405" w14:textId="03377FFE"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2-24)</w:t>
      </w:r>
    </w:p>
    <w:p w14:paraId="6327D5D8" w14:textId="1A93D627"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5)</w:t>
      </w:r>
    </w:p>
    <w:p w14:paraId="1BE97BA4" w14:textId="50C383E6"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7391226" w14:textId="17921FF3"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37A3843" w14:textId="5CD35E30"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elevision is in bringing clear, concise, and unbiased information about the COVID-19 outbreak?</w:t>
      </w:r>
    </w:p>
    <w:p w14:paraId="52CD30DD" w14:textId="77777777"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400C15E8" w14:textId="19D7E350"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magazines as a news source?</w:t>
      </w:r>
    </w:p>
    <w:p w14:paraId="0A3845F6" w14:textId="676C1F44"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6-28)</w:t>
      </w:r>
    </w:p>
    <w:p w14:paraId="4C5C03C7" w14:textId="4EF925D3"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No (if no, move to </w:t>
      </w:r>
      <w:r w:rsidR="00D63240" w:rsidRPr="007C5E3F">
        <w:rPr>
          <w:rFonts w:ascii="Times New Roman" w:hAnsi="Times New Roman" w:cs="Times New Roman"/>
          <w:color w:val="000000" w:themeColor="text1"/>
        </w:rPr>
        <w:t>Question</w:t>
      </w:r>
      <w:r w:rsidRPr="007C5E3F">
        <w:rPr>
          <w:rFonts w:ascii="Times New Roman" w:hAnsi="Times New Roman" w:cs="Times New Roman"/>
          <w:color w:val="000000" w:themeColor="text1"/>
        </w:rPr>
        <w:t xml:space="preserve"> 29)</w:t>
      </w:r>
    </w:p>
    <w:p w14:paraId="285034E3" w14:textId="1383EEAA"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809BC50" w14:textId="152A5177"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88A065B" w14:textId="70A673CA" w:rsidR="00AF0ADE" w:rsidRPr="007C5E3F" w:rsidRDefault="00AF0ADE"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How successful do you feel magazines are in bringing clear, concise, and unbiased information about the COVID-19 outbreak?</w:t>
      </w:r>
    </w:p>
    <w:p w14:paraId="02229ADE" w14:textId="77777777" w:rsidR="00AF0ADE" w:rsidRPr="007C5E3F" w:rsidRDefault="00AF0ADE" w:rsidP="00AF0ADE">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7607E7B0" w14:textId="7DA88B1C" w:rsidR="00AF0ADE" w:rsidRPr="007C5E3F" w:rsidRDefault="00D63240" w:rsidP="00AF0ADE">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anxious or fearful of acquiring COVID-19 are you after hearing or reading a news report updating the outbreak?</w:t>
      </w:r>
    </w:p>
    <w:p w14:paraId="45EDBAE4" w14:textId="1F1AE883" w:rsidR="00D63240" w:rsidRPr="007C5E3F" w:rsidRDefault="00D63240" w:rsidP="00D63240">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fearful/anxious, 7: very fearful/anxious)</w:t>
      </w:r>
    </w:p>
    <w:p w14:paraId="6656A528" w14:textId="01F535D7" w:rsidR="00D63240" w:rsidRPr="007C5E3F" w:rsidRDefault="00D63240" w:rsidP="00D63240">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much time does the media spend covering the COVID-19 outbreak?</w:t>
      </w:r>
    </w:p>
    <w:p w14:paraId="371F36B3" w14:textId="13BF4A11" w:rsidR="00D63240" w:rsidRPr="007C5E3F" w:rsidRDefault="00D63240" w:rsidP="00D63240">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enough, 7: too much)</w:t>
      </w:r>
    </w:p>
    <w:p w14:paraId="2C891990" w14:textId="118D7EF5" w:rsidR="00D63240" w:rsidRPr="007C5E3F" w:rsidRDefault="00980D58" w:rsidP="00D63240">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evere a threat is COVID-19?</w:t>
      </w:r>
    </w:p>
    <w:p w14:paraId="7C4C41DC" w14:textId="2E820565"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severe, 7: very severe)</w:t>
      </w:r>
    </w:p>
    <w:p w14:paraId="4D15BF72" w14:textId="6020E7AD" w:rsidR="00980D58" w:rsidRPr="007C5E3F" w:rsidRDefault="00980D58"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you are at risk of contracting COVID-19?</w:t>
      </w:r>
    </w:p>
    <w:p w14:paraId="6964C9D0" w14:textId="13561434"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6851DCD0" w14:textId="67540F03"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1ED0C8B3" w14:textId="53AD49FB" w:rsidR="00980D58" w:rsidRPr="007C5E3F" w:rsidRDefault="00980D58"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y do you think you are or are not at risk of contracting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9FC09CF" w14:textId="6B7D492C" w:rsidR="00980D58" w:rsidRPr="007C5E3F" w:rsidRDefault="00980D58"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ich form of media made you feel the most anxiety and fear about becoming infected with COVID-19?</w:t>
      </w:r>
    </w:p>
    <w:p w14:paraId="406D000A" w14:textId="2C5C75BD"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Social media</w:t>
      </w:r>
    </w:p>
    <w:p w14:paraId="721D98E4" w14:textId="714F310F"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ternet news source</w:t>
      </w:r>
    </w:p>
    <w:p w14:paraId="0619FF78" w14:textId="3F8B1C47"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Radio</w:t>
      </w:r>
    </w:p>
    <w:p w14:paraId="56C89DCB" w14:textId="18F52E0B"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Television</w:t>
      </w:r>
    </w:p>
    <w:p w14:paraId="10F42B0C" w14:textId="4E8C383B"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Magazines</w:t>
      </w:r>
    </w:p>
    <w:p w14:paraId="74560539" w14:textId="705BCB79"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0C99C7B0" w14:textId="5FB1C964" w:rsidR="00980D58" w:rsidRPr="007C5E3F" w:rsidRDefault="00980D58"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as the news coverage of COVID-19 influenced your day-to-day behaviour? (Choose all that apply)</w:t>
      </w:r>
    </w:p>
    <w:p w14:paraId="4287DC4B" w14:textId="3E8C2697"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 change</w:t>
      </w:r>
    </w:p>
    <w:p w14:paraId="21B13CC8" w14:textId="76957E0F"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Cancelled or changed travel plans</w:t>
      </w:r>
    </w:p>
    <w:p w14:paraId="601201D4" w14:textId="690E032E"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ear a mask some or </w:t>
      </w:r>
      <w:proofErr w:type="gramStart"/>
      <w:r w:rsidRPr="007C5E3F">
        <w:rPr>
          <w:rFonts w:ascii="Times New Roman" w:hAnsi="Times New Roman" w:cs="Times New Roman"/>
          <w:color w:val="000000" w:themeColor="text1"/>
        </w:rPr>
        <w:t>all of</w:t>
      </w:r>
      <w:proofErr w:type="gramEnd"/>
      <w:r w:rsidRPr="007C5E3F">
        <w:rPr>
          <w:rFonts w:ascii="Times New Roman" w:hAnsi="Times New Roman" w:cs="Times New Roman"/>
          <w:color w:val="000000" w:themeColor="text1"/>
        </w:rPr>
        <w:t xml:space="preserve"> the time</w:t>
      </w:r>
    </w:p>
    <w:p w14:paraId="599CFDDC" w14:textId="1BAA6D10"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am washing my hands more</w:t>
      </w:r>
    </w:p>
    <w:p w14:paraId="7426D234" w14:textId="6B0CE0CE"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am using hand sanitizer</w:t>
      </w:r>
    </w:p>
    <w:p w14:paraId="6819221D" w14:textId="32A460A6"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am social distancing</w:t>
      </w:r>
    </w:p>
    <w:p w14:paraId="671C8623" w14:textId="24E6D07C"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t>
      </w:r>
      <w:proofErr w:type="spellStart"/>
      <w:r w:rsidRPr="007C5E3F">
        <w:rPr>
          <w:rFonts w:ascii="Times New Roman" w:hAnsi="Times New Roman" w:cs="Times New Roman"/>
          <w:color w:val="000000" w:themeColor="text1"/>
        </w:rPr>
        <w:t>self isolating</w:t>
      </w:r>
      <w:proofErr w:type="spellEnd"/>
    </w:p>
    <w:p w14:paraId="45D8EC3B" w14:textId="5D7A8D0E"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am cleaning more</w:t>
      </w:r>
    </w:p>
    <w:p w14:paraId="41823F2F" w14:textId="44749D30"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have bought extra food/supplies</w:t>
      </w:r>
    </w:p>
    <w:p w14:paraId="48BF2343" w14:textId="7B526113"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doctor for help/advice</w:t>
      </w:r>
    </w:p>
    <w:p w14:paraId="226314AF" w14:textId="11034CEE"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hospital for help/advice</w:t>
      </w:r>
    </w:p>
    <w:p w14:paraId="46AAF823" w14:textId="4591405B"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have called public health</w:t>
      </w:r>
    </w:p>
    <w:p w14:paraId="705EAFB5" w14:textId="7D055F90"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have been tested for COVID-19</w:t>
      </w:r>
    </w:p>
    <w:p w14:paraId="5230089A" w14:textId="46D161D5" w:rsidR="00980D58" w:rsidRPr="007C5E3F" w:rsidRDefault="00980D58" w:rsidP="00980D58">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ox below)</w:t>
      </w:r>
    </w:p>
    <w:p w14:paraId="69A3067D" w14:textId="59D89C8B" w:rsidR="00980D58" w:rsidRPr="007C5E3F" w:rsidRDefault="00980D58"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do you think are the main factors influencing the spread of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5FA6D84" w14:textId="250DA913" w:rsidR="00980D58" w:rsidRPr="007C5E3F" w:rsidRDefault="00980D58"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effects have the government-mandated social distancing and non-essential closures had on your life (employment, financial, social, etc.)?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81C023D" w14:textId="17A8FFBD" w:rsidR="00980D58" w:rsidRPr="007C5E3F" w:rsidRDefault="00980D58"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are the social distancing rules and the pandemic in general affecting your mental health?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4967A889" w14:textId="1A7CD5CD" w:rsidR="00980D58" w:rsidRPr="007C5E3F" w:rsidRDefault="00CC0BDB"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What strategies, support systems, or programs for mental health or otherwise (economic, social) would you find beneficial at this time (what could the local, provincial, or federal government be doing to help you)?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F134DB2" w14:textId="17421F58" w:rsidR="00CC0BDB" w:rsidRPr="007C5E3F" w:rsidRDefault="00CC0BDB"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opinion of the current plan to re-open your province/city/town? What do you feel is being done well and what could be done differently?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EB92DA3" w14:textId="3A5CBD37" w:rsidR="00CC0BDB" w:rsidRPr="007C5E3F" w:rsidRDefault="00CC0BDB"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ave you experienced, heard of, or witnessed any racism towards Asian Canadians during the pandemic? If so, what have you seen/heard/read?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2D3AFE4" w14:textId="2B612953" w:rsidR="00CC0BDB" w:rsidRPr="007C5E3F" w:rsidRDefault="00CC0BDB" w:rsidP="00980D58">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f a vaccine for COVID-19 were to become available, would you want to get it? </w:t>
      </w:r>
    </w:p>
    <w:p w14:paraId="497B1537" w14:textId="746C7721" w:rsidR="00CC0BDB" w:rsidRPr="007C5E3F" w:rsidRDefault="00CC0BDB" w:rsidP="00CC0BDB">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00231657" w14:textId="4C2FB9E1" w:rsidR="00CC0BDB" w:rsidRPr="007C5E3F" w:rsidRDefault="00CC0BDB" w:rsidP="00CC0BDB">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5DFADABB" w14:textId="2CCEE26E" w:rsidR="00CC0BDB" w:rsidRPr="007C5E3F" w:rsidRDefault="00CC0BDB" w:rsidP="00CC0BDB">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Expand on your answer (write in box)</w:t>
      </w:r>
    </w:p>
    <w:p w14:paraId="17D15188" w14:textId="3E1234BB" w:rsidR="00CC0BDB" w:rsidRPr="007C5E3F" w:rsidRDefault="00CC0BDB" w:rsidP="00CC0BDB">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f a vaccine trial was run in Canada, would you volunteer to be part of the trial?</w:t>
      </w:r>
    </w:p>
    <w:p w14:paraId="5B7DB982" w14:textId="4B729768" w:rsidR="00CC0BDB" w:rsidRPr="007C5E3F" w:rsidRDefault="00CC0BDB" w:rsidP="00CC0BDB">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06275916" w14:textId="18D35FD8" w:rsidR="00CC0BDB" w:rsidRPr="007C5E3F" w:rsidRDefault="00CC0BDB" w:rsidP="00CC0BDB">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001091BA" w14:textId="08A33E95" w:rsidR="00CC0BDB" w:rsidRPr="007C5E3F" w:rsidRDefault="00CC0BDB" w:rsidP="00CC0BDB">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Expand on your answer (write in box)</w:t>
      </w:r>
    </w:p>
    <w:p w14:paraId="79A4846C" w14:textId="618AFCF3" w:rsidR="00CC0BDB" w:rsidRPr="007C5E3F" w:rsidRDefault="00CC0BDB" w:rsidP="00CC0BDB">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s there anything else you would like to say about the COVID-19 outbreak or your response that we did not ask?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C16DC42" w14:textId="4EF61417" w:rsidR="00CC0BDB" w:rsidRPr="007C5E3F" w:rsidRDefault="00CC0BDB" w:rsidP="00CC0BDB">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id you participate in the first round of this survey (March/April 2020)?</w:t>
      </w:r>
    </w:p>
    <w:p w14:paraId="516D9F08" w14:textId="1F749874" w:rsidR="00CC0BDB" w:rsidRPr="007C5E3F" w:rsidRDefault="00CC0BDB" w:rsidP="00CC0BDB">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57096BA9" w14:textId="59C2D0FF" w:rsidR="00CC0BDB" w:rsidRPr="007C5E3F" w:rsidRDefault="00CC0BDB" w:rsidP="00CC0BDB">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67097774" w14:textId="58F91E83" w:rsidR="00354BD3" w:rsidRPr="007C5E3F" w:rsidRDefault="00354BD3" w:rsidP="00354BD3">
      <w:pPr>
        <w:pStyle w:val="NormalWeb"/>
        <w:numPr>
          <w:ilvl w:val="0"/>
          <w:numId w:val="1"/>
        </w:numPr>
        <w:spacing w:before="0" w:beforeAutospacing="0"/>
        <w:textAlignment w:val="baseline"/>
        <w:outlineLvl w:val="3"/>
        <w:rPr>
          <w:color w:val="000000" w:themeColor="text1"/>
        </w:rPr>
      </w:pPr>
      <w:r w:rsidRPr="007C5E3F">
        <w:rPr>
          <w:color w:val="000000" w:themeColor="text1"/>
        </w:rPr>
        <w:t xml:space="preserve">As part of our </w:t>
      </w:r>
      <w:proofErr w:type="gramStart"/>
      <w:r w:rsidRPr="007C5E3F">
        <w:rPr>
          <w:color w:val="000000" w:themeColor="text1"/>
        </w:rPr>
        <w:t>research</w:t>
      </w:r>
      <w:proofErr w:type="gramEnd"/>
      <w:r w:rsidRPr="007C5E3F">
        <w:rPr>
          <w:color w:val="000000" w:themeColor="text1"/>
        </w:rPr>
        <w:t xml:space="preserve"> we are looking for participants to be interviewed about their perceptions of COVID-19 over videoconferencing. All interviews will be confidential. If you are interested in receiving more information about the interview, please write your email into the box below and we will contact you. Providing your email does NOT mean</w:t>
      </w:r>
      <w:r w:rsidR="0008105A" w:rsidRPr="007C5E3F">
        <w:rPr>
          <w:color w:val="000000" w:themeColor="text1"/>
        </w:rPr>
        <w:t xml:space="preserve"> </w:t>
      </w:r>
      <w:r w:rsidRPr="007C5E3F">
        <w:rPr>
          <w:color w:val="000000" w:themeColor="text1"/>
        </w:rPr>
        <w:t>you must participate.</w:t>
      </w:r>
    </w:p>
    <w:p w14:paraId="63DFD529" w14:textId="77777777" w:rsidR="0008105A" w:rsidRPr="007C5E3F" w:rsidRDefault="0008105A" w:rsidP="0008105A">
      <w:pPr>
        <w:pStyle w:val="NormalWeb"/>
        <w:numPr>
          <w:ilvl w:val="0"/>
          <w:numId w:val="1"/>
        </w:numPr>
        <w:spacing w:before="0" w:beforeAutospacing="0"/>
        <w:textAlignment w:val="baseline"/>
        <w:outlineLvl w:val="3"/>
        <w:rPr>
          <w:color w:val="000000" w:themeColor="text1"/>
        </w:rPr>
      </w:pPr>
      <w:r w:rsidRPr="007C5E3F">
        <w:rPr>
          <w:color w:val="000000" w:themeColor="text1"/>
        </w:rPr>
        <w:t xml:space="preserve">Thank you for participating in our survey! If you would like to be entered into a draw for one of three $50 gift </w:t>
      </w:r>
      <w:proofErr w:type="gramStart"/>
      <w:r w:rsidRPr="007C5E3F">
        <w:rPr>
          <w:color w:val="000000" w:themeColor="text1"/>
        </w:rPr>
        <w:t>cards</w:t>
      </w:r>
      <w:proofErr w:type="gramEnd"/>
      <w:r w:rsidRPr="007C5E3F">
        <w:rPr>
          <w:color w:val="000000" w:themeColor="text1"/>
        </w:rPr>
        <w:t xml:space="preserve"> please enter your email below. Please press “Submit” below to complete the survey.</w:t>
      </w:r>
    </w:p>
    <w:p w14:paraId="21D899A9" w14:textId="74619B87" w:rsidR="00CC0BDB" w:rsidRPr="007C5E3F" w:rsidRDefault="00CC0BDB" w:rsidP="00354BD3">
      <w:pPr>
        <w:ind w:left="360"/>
        <w:rPr>
          <w:rFonts w:ascii="Times New Roman" w:hAnsi="Times New Roman" w:cs="Times New Roman"/>
          <w:color w:val="000000" w:themeColor="text1"/>
        </w:rPr>
      </w:pPr>
    </w:p>
    <w:p w14:paraId="5F98829A" w14:textId="1AAD817B" w:rsidR="00354BD3" w:rsidRPr="007C5E3F" w:rsidRDefault="00354BD3" w:rsidP="00354BD3">
      <w:pPr>
        <w:ind w:left="360"/>
        <w:rPr>
          <w:rFonts w:ascii="Times New Roman" w:hAnsi="Times New Roman" w:cs="Times New Roman"/>
          <w:color w:val="000000" w:themeColor="text1"/>
        </w:rPr>
      </w:pPr>
      <w:r w:rsidRPr="007C5E3F">
        <w:rPr>
          <w:rFonts w:ascii="Times New Roman" w:hAnsi="Times New Roman" w:cs="Times New Roman"/>
          <w:b/>
          <w:bCs/>
          <w:color w:val="000000" w:themeColor="text1"/>
        </w:rPr>
        <w:t>Survey Guide: September</w:t>
      </w:r>
      <w:r w:rsidR="00AA033E" w:rsidRPr="007C5E3F">
        <w:rPr>
          <w:rFonts w:ascii="Times New Roman" w:hAnsi="Times New Roman" w:cs="Times New Roman"/>
          <w:b/>
          <w:bCs/>
          <w:color w:val="000000" w:themeColor="text1"/>
        </w:rPr>
        <w:t>/October</w:t>
      </w:r>
      <w:r w:rsidRPr="007C5E3F">
        <w:rPr>
          <w:rFonts w:ascii="Times New Roman" w:hAnsi="Times New Roman" w:cs="Times New Roman"/>
          <w:b/>
          <w:bCs/>
          <w:color w:val="000000" w:themeColor="text1"/>
        </w:rPr>
        <w:t xml:space="preserve"> 2020</w:t>
      </w:r>
    </w:p>
    <w:p w14:paraId="12ACC1CF" w14:textId="0893E890" w:rsidR="00354BD3" w:rsidRPr="007C5E3F" w:rsidRDefault="00354BD3" w:rsidP="00354BD3">
      <w:pPr>
        <w:ind w:left="360"/>
        <w:rPr>
          <w:rFonts w:ascii="Times New Roman" w:hAnsi="Times New Roman" w:cs="Times New Roman"/>
          <w:color w:val="000000" w:themeColor="text1"/>
        </w:rPr>
      </w:pPr>
    </w:p>
    <w:p w14:paraId="56FF2F79" w14:textId="70FE9C4C"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age? (</w:t>
      </w:r>
      <w:proofErr w:type="gramStart"/>
      <w:r w:rsidR="00D10BFA" w:rsidRPr="007C5E3F">
        <w:rPr>
          <w:rFonts w:ascii="Times New Roman" w:hAnsi="Times New Roman" w:cs="Times New Roman"/>
          <w:color w:val="000000" w:themeColor="text1"/>
        </w:rPr>
        <w:t>write</w:t>
      </w:r>
      <w:proofErr w:type="gramEnd"/>
      <w:r w:rsidR="00D10BFA" w:rsidRPr="007C5E3F">
        <w:rPr>
          <w:rFonts w:ascii="Times New Roman" w:hAnsi="Times New Roman" w:cs="Times New Roman"/>
          <w:color w:val="000000" w:themeColor="text1"/>
        </w:rPr>
        <w:t xml:space="preserve"> in box</w:t>
      </w:r>
      <w:r w:rsidRPr="007C5E3F">
        <w:rPr>
          <w:rFonts w:ascii="Times New Roman" w:hAnsi="Times New Roman" w:cs="Times New Roman"/>
          <w:color w:val="000000" w:themeColor="text1"/>
        </w:rPr>
        <w:t>)</w:t>
      </w:r>
    </w:p>
    <w:p w14:paraId="16CD2BDF"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which gender identity do you most identify?</w:t>
      </w:r>
    </w:p>
    <w:p w14:paraId="5818C79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Male</w:t>
      </w:r>
    </w:p>
    <w:p w14:paraId="49AE449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Female</w:t>
      </w:r>
    </w:p>
    <w:p w14:paraId="3D8B7442"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Gender variant/non-conforming</w:t>
      </w:r>
    </w:p>
    <w:p w14:paraId="29F7E26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Prefer not to answer</w:t>
      </w:r>
    </w:p>
    <w:p w14:paraId="25B5DF91"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to </w:t>
      </w:r>
      <w:proofErr w:type="spellStart"/>
      <w:r w:rsidRPr="007C5E3F">
        <w:rPr>
          <w:rFonts w:ascii="Times New Roman" w:hAnsi="Times New Roman" w:cs="Times New Roman"/>
          <w:color w:val="000000" w:themeColor="text1"/>
        </w:rPr>
        <w:t>self describe</w:t>
      </w:r>
      <w:proofErr w:type="spellEnd"/>
      <w:r w:rsidRPr="007C5E3F">
        <w:rPr>
          <w:rFonts w:ascii="Times New Roman" w:hAnsi="Times New Roman" w:cs="Times New Roman"/>
          <w:color w:val="000000" w:themeColor="text1"/>
        </w:rPr>
        <w:t xml:space="preserve"> (write in box below)</w:t>
      </w:r>
    </w:p>
    <w:p w14:paraId="4D4E7619" w14:textId="7A0755ED"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do you describe your ethnicity? (</w:t>
      </w:r>
      <w:proofErr w:type="gramStart"/>
      <w:r w:rsidR="00D10BFA" w:rsidRPr="007C5E3F">
        <w:rPr>
          <w:rFonts w:ascii="Times New Roman" w:hAnsi="Times New Roman" w:cs="Times New Roman"/>
          <w:color w:val="000000" w:themeColor="text1"/>
        </w:rPr>
        <w:t>write</w:t>
      </w:r>
      <w:proofErr w:type="gramEnd"/>
      <w:r w:rsidR="00D10BFA" w:rsidRPr="007C5E3F">
        <w:rPr>
          <w:rFonts w:ascii="Times New Roman" w:hAnsi="Times New Roman" w:cs="Times New Roman"/>
          <w:color w:val="000000" w:themeColor="text1"/>
        </w:rPr>
        <w:t xml:space="preserve"> in box</w:t>
      </w:r>
      <w:r w:rsidRPr="007C5E3F">
        <w:rPr>
          <w:rFonts w:ascii="Times New Roman" w:hAnsi="Times New Roman" w:cs="Times New Roman"/>
          <w:color w:val="000000" w:themeColor="text1"/>
        </w:rPr>
        <w:t>)</w:t>
      </w:r>
    </w:p>
    <w:p w14:paraId="56156E4E"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year of study at the University of Toronto?</w:t>
      </w:r>
    </w:p>
    <w:p w14:paraId="0F357C4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1</w:t>
      </w:r>
    </w:p>
    <w:p w14:paraId="11ED96B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2</w:t>
      </w:r>
    </w:p>
    <w:p w14:paraId="62BCE6E4"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3</w:t>
      </w:r>
    </w:p>
    <w:p w14:paraId="03F299F0"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4</w:t>
      </w:r>
    </w:p>
    <w:p w14:paraId="0D084F40"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5</w:t>
      </w:r>
    </w:p>
    <w:p w14:paraId="12D5138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Undergraduate year other</w:t>
      </w:r>
    </w:p>
    <w:p w14:paraId="135B149D"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Graduate</w:t>
      </w:r>
    </w:p>
    <w:p w14:paraId="28327419" w14:textId="0B732A2D"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program of study at the University of Toronto? (</w:t>
      </w:r>
      <w:proofErr w:type="gramStart"/>
      <w:r w:rsidR="000B5D93" w:rsidRPr="007C5E3F">
        <w:rPr>
          <w:rFonts w:ascii="Times New Roman" w:hAnsi="Times New Roman" w:cs="Times New Roman"/>
          <w:color w:val="000000" w:themeColor="text1"/>
        </w:rPr>
        <w:t>write</w:t>
      </w:r>
      <w:proofErr w:type="gramEnd"/>
      <w:r w:rsidR="000B5D93" w:rsidRPr="007C5E3F">
        <w:rPr>
          <w:rFonts w:ascii="Times New Roman" w:hAnsi="Times New Roman" w:cs="Times New Roman"/>
          <w:color w:val="000000" w:themeColor="text1"/>
        </w:rPr>
        <w:t xml:space="preserve"> in box</w:t>
      </w:r>
      <w:r w:rsidRPr="007C5E3F">
        <w:rPr>
          <w:rFonts w:ascii="Times New Roman" w:hAnsi="Times New Roman" w:cs="Times New Roman"/>
          <w:color w:val="000000" w:themeColor="text1"/>
        </w:rPr>
        <w:t>)</w:t>
      </w:r>
    </w:p>
    <w:p w14:paraId="329CAB3D"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the location of your permanent residence?</w:t>
      </w:r>
    </w:p>
    <w:p w14:paraId="3F6219ED"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Greater Toronto Area (GTA)</w:t>
      </w:r>
    </w:p>
    <w:p w14:paraId="31897FF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Southwestern Ontario (other than the GTA)</w:t>
      </w:r>
    </w:p>
    <w:p w14:paraId="02FF5C5C"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rthern Ontario</w:t>
      </w:r>
    </w:p>
    <w:p w14:paraId="1986F44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Quebec</w:t>
      </w:r>
    </w:p>
    <w:p w14:paraId="69567D92"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Eastern Canadian provinces</w:t>
      </w:r>
    </w:p>
    <w:p w14:paraId="361C2DD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estern Canadian provinces</w:t>
      </w:r>
    </w:p>
    <w:p w14:paraId="72178F35"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Eastern Ontario</w:t>
      </w:r>
    </w:p>
    <w:p w14:paraId="0CDDD8F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35DA621D"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household income (if you support yourself) or your family’s annual household income, if they provide more than 50% of your income support (CAD)?</w:t>
      </w:r>
    </w:p>
    <w:p w14:paraId="15F2C436"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Less than $24 999</w:t>
      </w:r>
    </w:p>
    <w:p w14:paraId="1D5DFEA5"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25 000 to $49 999</w:t>
      </w:r>
    </w:p>
    <w:p w14:paraId="39FECE2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50 000 to $74 999</w:t>
      </w:r>
    </w:p>
    <w:p w14:paraId="7F38135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5 000 to $99 999</w:t>
      </w:r>
    </w:p>
    <w:p w14:paraId="254C15D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100 000 to $124 999</w:t>
      </w:r>
    </w:p>
    <w:p w14:paraId="72EF2D3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125 000 to $149 999</w:t>
      </w:r>
    </w:p>
    <w:p w14:paraId="5CA6EC86"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Greater than $150 000</w:t>
      </w:r>
    </w:p>
    <w:p w14:paraId="0ACCC499"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ave you been personally affected by the current COVID-19 outbreak through the illness of yourself or an immediate family member?</w:t>
      </w:r>
    </w:p>
    <w:p w14:paraId="6C9ED4F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245D9241"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34C07ED6"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o you have regular access to social media (e.g., Instagram, Facebook, Twitter, </w:t>
      </w:r>
      <w:proofErr w:type="spellStart"/>
      <w:r w:rsidRPr="007C5E3F">
        <w:rPr>
          <w:rFonts w:ascii="Times New Roman" w:hAnsi="Times New Roman" w:cs="Times New Roman"/>
          <w:color w:val="000000" w:themeColor="text1"/>
        </w:rPr>
        <w:t>TikTok</w:t>
      </w:r>
      <w:proofErr w:type="spellEnd"/>
      <w:r w:rsidRPr="007C5E3F">
        <w:rPr>
          <w:rFonts w:ascii="Times New Roman" w:hAnsi="Times New Roman" w:cs="Times New Roman"/>
          <w:color w:val="000000" w:themeColor="text1"/>
        </w:rPr>
        <w:t>) as a news source?</w:t>
      </w:r>
    </w:p>
    <w:p w14:paraId="57CEAC8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0-12)</w:t>
      </w:r>
    </w:p>
    <w:p w14:paraId="2EBEDB7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3)</w:t>
      </w:r>
    </w:p>
    <w:p w14:paraId="6AF6452F"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4C91DEE"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as a source for COVID-19 health-related information?</w:t>
      </w:r>
    </w:p>
    <w:p w14:paraId="328DDEB2"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social media is in bringing clear, concise, and unbiased information about the COVID-19 outbreak?</w:t>
      </w:r>
    </w:p>
    <w:p w14:paraId="07A52517"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658C8F56"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internet news sources (e.g., CBC, BBC, CNN, Globe and Mail) as a news source?)</w:t>
      </w:r>
    </w:p>
    <w:p w14:paraId="5C63C7F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4-16)</w:t>
      </w:r>
    </w:p>
    <w:p w14:paraId="7AFBDE0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7)</w:t>
      </w:r>
    </w:p>
    <w:p w14:paraId="2B82417C"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F1704B1"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11BE18D"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internet news sources are in bringing clear, concise, and unbiased information about the COVID-19 outbreak?</w:t>
      </w:r>
    </w:p>
    <w:p w14:paraId="55A8C39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7-point Likert scale (1: unsuccessful, 7: successful)</w:t>
      </w:r>
    </w:p>
    <w:p w14:paraId="4664BBA5"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he radio as a news source?</w:t>
      </w:r>
    </w:p>
    <w:p w14:paraId="217F7479"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8-20)</w:t>
      </w:r>
    </w:p>
    <w:p w14:paraId="31A3FD0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1)</w:t>
      </w:r>
    </w:p>
    <w:p w14:paraId="7B2EE2C9"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0BF32C7"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20BDC93"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he radio is in bringing clear, concise, and unbiased information about the COVID-19 outbreak?</w:t>
      </w:r>
    </w:p>
    <w:p w14:paraId="2C19DCE7"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773C5A2A"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elevision as a news source?</w:t>
      </w:r>
    </w:p>
    <w:p w14:paraId="615BEBB3"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2-24)</w:t>
      </w:r>
    </w:p>
    <w:p w14:paraId="1E6E2857"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5)</w:t>
      </w:r>
    </w:p>
    <w:p w14:paraId="030E642E"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A25F2A1"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CD9F3FC"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elevision is in bringing clear, concise, and unbiased information about the COVID-19 outbreak?</w:t>
      </w:r>
    </w:p>
    <w:p w14:paraId="50721829"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4415C26C"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magazines as a news source?</w:t>
      </w:r>
    </w:p>
    <w:p w14:paraId="11D087CC"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6-28)</w:t>
      </w:r>
    </w:p>
    <w:p w14:paraId="07F6596E"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9)</w:t>
      </w:r>
    </w:p>
    <w:p w14:paraId="10D18CE8"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2175FBF"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5C0F674"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magazines are in bringing clear, concise, and unbiased information about the COVID-19 outbreak?</w:t>
      </w:r>
    </w:p>
    <w:p w14:paraId="36BBB8B3"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5AA98ED5"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anxious or fearful of acquiring COVID-19 are you after hearing or reading a news report updating the outbreak?</w:t>
      </w:r>
    </w:p>
    <w:p w14:paraId="35D9591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fearful/anxious, 7: very fearful/anxious)</w:t>
      </w:r>
    </w:p>
    <w:p w14:paraId="6E3CC8A2"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much time does the media spend covering the COVID-19 outbreak?</w:t>
      </w:r>
    </w:p>
    <w:p w14:paraId="2CE9EEE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enough, 7: too much)</w:t>
      </w:r>
    </w:p>
    <w:p w14:paraId="257EFE18"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evere a threat is COVID-19?</w:t>
      </w:r>
    </w:p>
    <w:p w14:paraId="13E6A0F5"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severe, 7: very severe)</w:t>
      </w:r>
    </w:p>
    <w:p w14:paraId="11B9A05D"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you are at risk of contracting COVID-19?</w:t>
      </w:r>
    </w:p>
    <w:p w14:paraId="1949BC9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3CD4DE86"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4D698336"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y do you think you are or are not at risk of contracting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3DB81DC"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ich form of media made you feel the most anxiety and fear about becoming infected with COVID-19?</w:t>
      </w:r>
    </w:p>
    <w:p w14:paraId="7711CD8E"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Social media</w:t>
      </w:r>
    </w:p>
    <w:p w14:paraId="0107AB5D"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ternet news source</w:t>
      </w:r>
    </w:p>
    <w:p w14:paraId="1E45BC1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Radio</w:t>
      </w:r>
    </w:p>
    <w:p w14:paraId="744EA09D"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elevision</w:t>
      </w:r>
    </w:p>
    <w:p w14:paraId="0774AAF3"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Magazines</w:t>
      </w:r>
    </w:p>
    <w:p w14:paraId="21CEEA8C" w14:textId="3FAC85E3"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58991A3F" w14:textId="155F42A9"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as the news coverage of COVID-19 influenced your day-to-day behaviour? (Choose all that apply)</w:t>
      </w:r>
    </w:p>
    <w:p w14:paraId="784A26F4"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change</w:t>
      </w:r>
    </w:p>
    <w:p w14:paraId="4FC55C99"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Cancelled or changed travel plans</w:t>
      </w:r>
    </w:p>
    <w:p w14:paraId="617E3106"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ear a mask some or </w:t>
      </w:r>
      <w:proofErr w:type="gramStart"/>
      <w:r w:rsidRPr="007C5E3F">
        <w:rPr>
          <w:rFonts w:ascii="Times New Roman" w:hAnsi="Times New Roman" w:cs="Times New Roman"/>
          <w:color w:val="000000" w:themeColor="text1"/>
        </w:rPr>
        <w:t>all of</w:t>
      </w:r>
      <w:proofErr w:type="gramEnd"/>
      <w:r w:rsidRPr="007C5E3F">
        <w:rPr>
          <w:rFonts w:ascii="Times New Roman" w:hAnsi="Times New Roman" w:cs="Times New Roman"/>
          <w:color w:val="000000" w:themeColor="text1"/>
        </w:rPr>
        <w:t xml:space="preserve"> the time</w:t>
      </w:r>
    </w:p>
    <w:p w14:paraId="412B8C0B"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washing my hands more</w:t>
      </w:r>
    </w:p>
    <w:p w14:paraId="3EA86C2B"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using hand sanitizer</w:t>
      </w:r>
    </w:p>
    <w:p w14:paraId="5E4A9638"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social distancing</w:t>
      </w:r>
    </w:p>
    <w:p w14:paraId="6E71D20F"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t>
      </w:r>
      <w:proofErr w:type="spellStart"/>
      <w:r w:rsidRPr="007C5E3F">
        <w:rPr>
          <w:rFonts w:ascii="Times New Roman" w:hAnsi="Times New Roman" w:cs="Times New Roman"/>
          <w:color w:val="000000" w:themeColor="text1"/>
        </w:rPr>
        <w:t>self isolating</w:t>
      </w:r>
      <w:proofErr w:type="spellEnd"/>
    </w:p>
    <w:p w14:paraId="1F9482FC"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cleaning more</w:t>
      </w:r>
    </w:p>
    <w:p w14:paraId="1F71C901"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bought extra food/supplies</w:t>
      </w:r>
    </w:p>
    <w:p w14:paraId="6B38DB77"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doctor for help/advice</w:t>
      </w:r>
    </w:p>
    <w:p w14:paraId="7F485598"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hospital for help/advice</w:t>
      </w:r>
    </w:p>
    <w:p w14:paraId="1508A1AE"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called public health</w:t>
      </w:r>
    </w:p>
    <w:p w14:paraId="072F54A0" w14:textId="29631D5A"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been tested for COVID-19</w:t>
      </w:r>
    </w:p>
    <w:p w14:paraId="5A69DBDD" w14:textId="2D04DF4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chosen to get a COVID-19 test</w:t>
      </w:r>
    </w:p>
    <w:p w14:paraId="028D0D76" w14:textId="648A0266"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ox below)</w:t>
      </w:r>
    </w:p>
    <w:p w14:paraId="0444A0E5"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do you think are the main factors influencing the spread of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7DD3274"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effects have the government-mandated social distancing and non-essential closures had on your life (employment, financial, social, etc.)?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BE56DFF"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are the social distancing rules and the pandemic in general affecting your mental health?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BB9B205"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strategies, support systems, or programs for mental health or otherwise (economic, social) would you find beneficial at this time (what could the local, provincial, or federal government be doing to help you)?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DEF303F"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opinion of the current plan to re-open your province/city/town? What do you feel is being done well and what could be done differently?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C1AD734"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ave you experienced, heard of, or witnessed any racism towards Asian Canadians during the pandemic? If so, what have you seen/heard/read?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D8ADC72" w14:textId="2E8EBAFE"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usually get the seasonal flu vaccine?</w:t>
      </w:r>
    </w:p>
    <w:p w14:paraId="34A86470" w14:textId="46CCEF2D"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 43)</w:t>
      </w:r>
    </w:p>
    <w:p w14:paraId="32F7916B" w14:textId="23164EB9"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44)</w:t>
      </w:r>
    </w:p>
    <w:p w14:paraId="29D6E5C0" w14:textId="0DA225C9"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yes, why? (Select all that apply)</w:t>
      </w:r>
    </w:p>
    <w:p w14:paraId="20905302" w14:textId="06835170"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the flu</w:t>
      </w:r>
    </w:p>
    <w:p w14:paraId="76D7E3C4" w14:textId="63D24C86"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My doctor recommends that I get it</w:t>
      </w:r>
    </w:p>
    <w:p w14:paraId="15CE93F6" w14:textId="1B0BDFA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avoid illness</w:t>
      </w:r>
    </w:p>
    <w:p w14:paraId="318FDD10" w14:textId="3B462F86"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is safe</w:t>
      </w:r>
    </w:p>
    <w:p w14:paraId="0E99FED3" w14:textId="6A39D148"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about becoming seriously ill</w:t>
      </w:r>
    </w:p>
    <w:p w14:paraId="471EA72D" w14:textId="0E47D59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lways get the seasonal flu shot</w:t>
      </w:r>
    </w:p>
    <w:p w14:paraId="74DAC877" w14:textId="6B78B9E1"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live with people who are high risk</w:t>
      </w:r>
    </w:p>
    <w:p w14:paraId="117FD1BF" w14:textId="5E972959"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high risk</w:t>
      </w:r>
    </w:p>
    <w:p w14:paraId="681A2E58" w14:textId="695D4D01"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I am required to because of my job</w:t>
      </w:r>
    </w:p>
    <w:p w14:paraId="3B601693" w14:textId="6D55C184"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0DEDE336" w14:textId="05436DFA"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06DEC1CD" w14:textId="35A8DC2A"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will not work</w:t>
      </w:r>
    </w:p>
    <w:p w14:paraId="2A12F5E6" w14:textId="2BD01DC0"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cause serious side effects</w:t>
      </w:r>
    </w:p>
    <w:p w14:paraId="6A120F7C" w14:textId="40F8010B"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cause bothersome side effects</w:t>
      </w:r>
    </w:p>
    <w:p w14:paraId="054CD7AB" w14:textId="547C27A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give me the flu</w:t>
      </w:r>
    </w:p>
    <w:p w14:paraId="3A0B0F5C" w14:textId="727AA202"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is not safe</w:t>
      </w:r>
    </w:p>
    <w:p w14:paraId="65A6189E" w14:textId="22E906D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not at risk of catching the flu</w:t>
      </w:r>
    </w:p>
    <w:p w14:paraId="60B824E5" w14:textId="1690DD0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don’t know where I would get it</w:t>
      </w:r>
    </w:p>
    <w:p w14:paraId="4E7D1C74" w14:textId="4F6D9762"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3A557380" w14:textId="49BE130C"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id you get the seasonal flu vaccine last year?</w:t>
      </w:r>
    </w:p>
    <w:p w14:paraId="1BED882E" w14:textId="4CDBD39D"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285216C9" w14:textId="43E0BB53"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1F7F4701" w14:textId="53B52E95"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Can’t remember</w:t>
      </w:r>
    </w:p>
    <w:p w14:paraId="68C8FBCB" w14:textId="26FC3473"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plan to get the seasonal flu vaccine this year?</w:t>
      </w:r>
    </w:p>
    <w:p w14:paraId="3474D427" w14:textId="64DE11A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36583346" w14:textId="68D6F568"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199185AE" w14:textId="072A35E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7963B1BE" w14:textId="365BF5DA"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a vaccine for COVID-19 were to become available, would you want to get it?</w:t>
      </w:r>
    </w:p>
    <w:p w14:paraId="00F36DB0" w14:textId="4AB9C9EC"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 48)</w:t>
      </w:r>
    </w:p>
    <w:p w14:paraId="2DC134ED" w14:textId="5208CCA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49)</w:t>
      </w:r>
    </w:p>
    <w:p w14:paraId="36A1090D" w14:textId="78766092"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yes, why? (Select all that apply)</w:t>
      </w:r>
    </w:p>
    <w:p w14:paraId="7063C6A2" w14:textId="19C9AEED"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COVID-19</w:t>
      </w:r>
    </w:p>
    <w:p w14:paraId="694879C9" w14:textId="70AE4278"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avoid illness</w:t>
      </w:r>
    </w:p>
    <w:p w14:paraId="6838E097" w14:textId="3604474C"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is safe</w:t>
      </w:r>
    </w:p>
    <w:p w14:paraId="5D300D8B" w14:textId="129637E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about becoming seriously ill</w:t>
      </w:r>
    </w:p>
    <w:p w14:paraId="27EC53EB" w14:textId="6EA7EE2C"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COVID-19 is deadlier than the seasonal flu</w:t>
      </w:r>
    </w:p>
    <w:p w14:paraId="3B6907AB" w14:textId="7E162CF2"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lways get the seasonal flu shot</w:t>
      </w:r>
    </w:p>
    <w:p w14:paraId="33C74BBB" w14:textId="39D15051"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live with people who are high risk</w:t>
      </w:r>
    </w:p>
    <w:p w14:paraId="2E02F48A" w14:textId="0E923025"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high risk</w:t>
      </w:r>
    </w:p>
    <w:p w14:paraId="194DAD59" w14:textId="403B7556"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will be required to because of my job</w:t>
      </w:r>
    </w:p>
    <w:p w14:paraId="441146C6" w14:textId="559DB293"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1DD8997B" w14:textId="7950A861"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265882AE" w14:textId="7C6D669A" w:rsidR="00FB6E46"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will not work</w:t>
      </w:r>
    </w:p>
    <w:p w14:paraId="0C061663" w14:textId="1D33733C"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sufficient testing</w:t>
      </w:r>
    </w:p>
    <w:p w14:paraId="59D873ED" w14:textId="06F09D88"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cause serious side effects</w:t>
      </w:r>
    </w:p>
    <w:p w14:paraId="57D81890" w14:textId="67862661"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cause bothersome side effects</w:t>
      </w:r>
    </w:p>
    <w:p w14:paraId="207B4709" w14:textId="4213549E"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ould give me COVID-19</w:t>
      </w:r>
    </w:p>
    <w:p w14:paraId="7AA1FA86" w14:textId="016AA436"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is not safe</w:t>
      </w:r>
    </w:p>
    <w:p w14:paraId="732A4FCE" w14:textId="42919BC4"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not at risk of catching COVID-19</w:t>
      </w:r>
    </w:p>
    <w:p w14:paraId="67118618" w14:textId="7059C77A"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don’t know where I would get it</w:t>
      </w:r>
    </w:p>
    <w:p w14:paraId="3F468AAE" w14:textId="222A342D"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00314A28" w14:textId="32BFE495" w:rsidR="0008105A" w:rsidRPr="007C5E3F" w:rsidRDefault="0008105A" w:rsidP="0008105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a vaccine trial was run in Canada, would you volunteer to be part of the trial?</w:t>
      </w:r>
    </w:p>
    <w:p w14:paraId="4D9DC520" w14:textId="6CBFC6C8"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1439E1D7" w14:textId="3205A050"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1CE3EE96" w14:textId="23F63988"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Expand on your answer (write in box)</w:t>
      </w:r>
    </w:p>
    <w:p w14:paraId="3809E049" w14:textId="22EFD017" w:rsidR="0008105A" w:rsidRPr="007C5E3F" w:rsidRDefault="0008105A" w:rsidP="0008105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your doctor or pharmacist recommended getting the COVID-19 vaccine would that encourage you to get it?</w:t>
      </w:r>
    </w:p>
    <w:p w14:paraId="650EBA40" w14:textId="30B122D4"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1691EEE4" w14:textId="7B4D84E8"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67F0B27D" w14:textId="0EECA5AF"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279CE0E6" w14:textId="0BDAE481" w:rsidR="0008105A" w:rsidRPr="007C5E3F" w:rsidRDefault="0008105A" w:rsidP="0008105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id you participate in the first round (March/April 2020) or second round (June/July 2020) of this survey? Select all that apply.</w:t>
      </w:r>
    </w:p>
    <w:p w14:paraId="677CCFF9" w14:textId="41B8ACCB"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either</w:t>
      </w:r>
    </w:p>
    <w:p w14:paraId="64C9C7BA" w14:textId="10D4F0EE"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First round (March/April)</w:t>
      </w:r>
    </w:p>
    <w:p w14:paraId="542B8FA9" w14:textId="4511BE28"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Second round (June/July)</w:t>
      </w:r>
    </w:p>
    <w:p w14:paraId="0454C9CD" w14:textId="77777777" w:rsidR="0008105A" w:rsidRPr="007C5E3F" w:rsidRDefault="0008105A" w:rsidP="0008105A">
      <w:pPr>
        <w:pStyle w:val="NormalWeb"/>
        <w:numPr>
          <w:ilvl w:val="0"/>
          <w:numId w:val="2"/>
        </w:numPr>
        <w:spacing w:before="0" w:beforeAutospacing="0"/>
        <w:textAlignment w:val="baseline"/>
        <w:outlineLvl w:val="3"/>
        <w:rPr>
          <w:color w:val="000000" w:themeColor="text1"/>
        </w:rPr>
      </w:pPr>
      <w:r w:rsidRPr="007C5E3F">
        <w:rPr>
          <w:color w:val="000000" w:themeColor="text1"/>
        </w:rPr>
        <w:t xml:space="preserve">As part of our </w:t>
      </w:r>
      <w:proofErr w:type="gramStart"/>
      <w:r w:rsidRPr="007C5E3F">
        <w:rPr>
          <w:color w:val="000000" w:themeColor="text1"/>
        </w:rPr>
        <w:t>research</w:t>
      </w:r>
      <w:proofErr w:type="gramEnd"/>
      <w:r w:rsidRPr="007C5E3F">
        <w:rPr>
          <w:color w:val="000000" w:themeColor="text1"/>
        </w:rPr>
        <w:t xml:space="preserve"> we are looking for participants to be interviewed about their perceptions of COVID-19 over videoconferencing. All interviews will be confidential. If you are interested in receiving more information about the interview, please write your email into the box below and we will contact you. Providing your email does NOT mean you must participate.</w:t>
      </w:r>
    </w:p>
    <w:p w14:paraId="43CE6C01" w14:textId="4C36B5D8" w:rsidR="0008105A" w:rsidRPr="007C5E3F" w:rsidRDefault="0008105A" w:rsidP="0008105A">
      <w:pPr>
        <w:pStyle w:val="NormalWeb"/>
        <w:numPr>
          <w:ilvl w:val="0"/>
          <w:numId w:val="2"/>
        </w:numPr>
        <w:spacing w:before="0" w:beforeAutospacing="0"/>
        <w:textAlignment w:val="baseline"/>
        <w:outlineLvl w:val="3"/>
        <w:rPr>
          <w:color w:val="000000" w:themeColor="text1"/>
        </w:rPr>
      </w:pPr>
      <w:r w:rsidRPr="007C5E3F">
        <w:rPr>
          <w:color w:val="000000" w:themeColor="text1"/>
        </w:rPr>
        <w:t xml:space="preserve">Thank you for participating in our survey! If you would like to be entered into a draw for one of three $50 gift </w:t>
      </w:r>
      <w:proofErr w:type="gramStart"/>
      <w:r w:rsidRPr="007C5E3F">
        <w:rPr>
          <w:color w:val="000000" w:themeColor="text1"/>
        </w:rPr>
        <w:t>cards</w:t>
      </w:r>
      <w:proofErr w:type="gramEnd"/>
      <w:r w:rsidRPr="007C5E3F">
        <w:rPr>
          <w:color w:val="000000" w:themeColor="text1"/>
        </w:rPr>
        <w:t xml:space="preserve"> please enter your email below. Please press “Submit” below to complete the survey.</w:t>
      </w:r>
    </w:p>
    <w:p w14:paraId="69EAEED1" w14:textId="74D9724F" w:rsidR="00767A9E" w:rsidRPr="007C5E3F" w:rsidRDefault="00767A9E" w:rsidP="00767A9E">
      <w:pPr>
        <w:pStyle w:val="NormalWeb"/>
        <w:spacing w:before="0" w:beforeAutospacing="0"/>
        <w:textAlignment w:val="baseline"/>
        <w:outlineLvl w:val="3"/>
        <w:rPr>
          <w:i/>
          <w:iCs/>
          <w:color w:val="000000" w:themeColor="text1"/>
        </w:rPr>
      </w:pPr>
      <w:r w:rsidRPr="007C5E3F">
        <w:rPr>
          <w:i/>
          <w:iCs/>
          <w:color w:val="000000" w:themeColor="text1"/>
        </w:rPr>
        <w:t xml:space="preserve">Questions concerning media use are adapted from Bergeron and Sanchez (2005). Options regarding reasons for accepting or rejecting vaccines are adapted from Ramsey and </w:t>
      </w:r>
      <w:proofErr w:type="spellStart"/>
      <w:r w:rsidRPr="007C5E3F">
        <w:rPr>
          <w:i/>
          <w:iCs/>
          <w:color w:val="000000" w:themeColor="text1"/>
        </w:rPr>
        <w:t>Marczinski</w:t>
      </w:r>
      <w:proofErr w:type="spellEnd"/>
      <w:r w:rsidRPr="007C5E3F">
        <w:rPr>
          <w:i/>
          <w:iCs/>
          <w:color w:val="000000" w:themeColor="text1"/>
        </w:rPr>
        <w:t xml:space="preserve"> (2011).</w:t>
      </w:r>
    </w:p>
    <w:p w14:paraId="4A555496" w14:textId="77777777" w:rsidR="00FB6E46" w:rsidRPr="007C5E3F" w:rsidRDefault="00FB6E46" w:rsidP="00767A9E">
      <w:pPr>
        <w:rPr>
          <w:rFonts w:ascii="Times New Roman" w:hAnsi="Times New Roman" w:cs="Times New Roman"/>
          <w:color w:val="000000" w:themeColor="text1"/>
        </w:rPr>
      </w:pPr>
    </w:p>
    <w:p w14:paraId="197AF6D5" w14:textId="5199C7E3" w:rsidR="0067674D" w:rsidRPr="007C5E3F" w:rsidRDefault="0067674D" w:rsidP="0067674D">
      <w:pPr>
        <w:pStyle w:val="Heading1"/>
        <w:spacing w:line="240" w:lineRule="auto"/>
        <w:jc w:val="center"/>
        <w:rPr>
          <w:i w:val="0"/>
          <w:iCs/>
          <w:color w:val="000000" w:themeColor="text1"/>
        </w:rPr>
      </w:pPr>
      <w:r w:rsidRPr="007C5E3F">
        <w:rPr>
          <w:i w:val="0"/>
          <w:iCs/>
          <w:color w:val="000000" w:themeColor="text1"/>
        </w:rPr>
        <w:t>INTERVIEW QUESTIONS</w:t>
      </w:r>
    </w:p>
    <w:p w14:paraId="43DFBCF9" w14:textId="77777777" w:rsidR="0067674D" w:rsidRPr="007C5E3F" w:rsidRDefault="0067674D" w:rsidP="0067674D">
      <w:pPr>
        <w:rPr>
          <w:rFonts w:ascii="Times New Roman" w:hAnsi="Times New Roman" w:cs="Times New Roman"/>
          <w:color w:val="000000" w:themeColor="text1"/>
        </w:rPr>
      </w:pPr>
    </w:p>
    <w:p w14:paraId="79617C70" w14:textId="77777777" w:rsidR="0067674D" w:rsidRPr="007C5E3F" w:rsidRDefault="0067674D" w:rsidP="0067674D">
      <w:pPr>
        <w:pStyle w:val="ListParagraph"/>
        <w:numPr>
          <w:ilvl w:val="0"/>
          <w:numId w:val="3"/>
        </w:numPr>
        <w:ind w:left="714" w:hanging="357"/>
        <w:rPr>
          <w:rFonts w:ascii="Times New Roman" w:hAnsi="Times New Roman" w:cs="Times New Roman"/>
          <w:color w:val="000000" w:themeColor="text1"/>
        </w:rPr>
      </w:pPr>
      <w:r w:rsidRPr="007C5E3F">
        <w:rPr>
          <w:rFonts w:ascii="Times New Roman" w:hAnsi="Times New Roman" w:cs="Times New Roman"/>
          <w:color w:val="000000" w:themeColor="text1"/>
        </w:rPr>
        <w:t xml:space="preserve">Where have you gotten information on COVID-19? </w:t>
      </w:r>
    </w:p>
    <w:p w14:paraId="2BEFDFAE"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Have you gone looking for information? If so where and why? If not, why not?</w:t>
      </w:r>
    </w:p>
    <w:p w14:paraId="2C64EDF4"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receiving it passively? Where are you getting it?</w:t>
      </w:r>
    </w:p>
    <w:p w14:paraId="37097804"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 getting it on social media, are you looking it up or just unable to avoid it? How do you feel about the information you are getting on social media?</w:t>
      </w:r>
    </w:p>
    <w:p w14:paraId="014E0B25"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Do you go looking on news sites, or just follow ones from social media?</w:t>
      </w:r>
    </w:p>
    <w:p w14:paraId="2A0E4E2E"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Your news/updates: are you getting them locally, from other provinces, Canada, around the world?</w:t>
      </w:r>
    </w:p>
    <w:p w14:paraId="01D9F5FC"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spending more/less/the same time seeking information about COVID than you were over the past year?</w:t>
      </w:r>
    </w:p>
    <w:p w14:paraId="21BE772A"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 they haven’t already spoken about vaccines] What kind of information have you seen about vaccines? Where are you getting your information about vaccines?</w:t>
      </w:r>
    </w:p>
    <w:p w14:paraId="22EE4158"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hat would you have liked to know that wasn’t available? </w:t>
      </w:r>
    </w:p>
    <w:p w14:paraId="294D8CD9" w14:textId="77777777" w:rsidR="0067674D" w:rsidRPr="007C5E3F" w:rsidRDefault="0067674D" w:rsidP="0067674D">
      <w:pPr>
        <w:pStyle w:val="ListParagraph"/>
        <w:ind w:left="0"/>
        <w:rPr>
          <w:rFonts w:ascii="Times New Roman" w:hAnsi="Times New Roman" w:cs="Times New Roman"/>
          <w:color w:val="000000" w:themeColor="text1"/>
        </w:rPr>
      </w:pPr>
    </w:p>
    <w:p w14:paraId="1F2121AF" w14:textId="77777777"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concerned about COVID-19? Why or why not?</w:t>
      </w:r>
    </w:p>
    <w:p w14:paraId="55160549"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How serious is this virus? What makes you think that? Has your perception of the seriousness changed over this past year?</w:t>
      </w:r>
    </w:p>
    <w:p w14:paraId="48D5A762"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Do you feel you are susceptible? – explain why or why not</w:t>
      </w:r>
    </w:p>
    <w:p w14:paraId="4783454D"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Have you had a COVID-19 test?</w:t>
      </w:r>
    </w:p>
    <w:p w14:paraId="120667A1"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Are you concerned about the variants? [if they haven’t brought this up so far]</w:t>
      </w:r>
    </w:p>
    <w:p w14:paraId="1AC23800"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Have you had a personal experience with COVID-19? Family members? Friends?</w:t>
      </w:r>
    </w:p>
    <w:p w14:paraId="27EB076E"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When do you think this will end? (Be totally gone? Be less of a problem?)</w:t>
      </w:r>
    </w:p>
    <w:p w14:paraId="7E88DFF9" w14:textId="77777777" w:rsidR="0067674D" w:rsidRPr="007C5E3F" w:rsidRDefault="0067674D" w:rsidP="0067674D">
      <w:pPr>
        <w:pStyle w:val="ListParagraph"/>
        <w:rPr>
          <w:rFonts w:ascii="Times New Roman" w:hAnsi="Times New Roman" w:cs="Times New Roman"/>
          <w:color w:val="000000" w:themeColor="text1"/>
        </w:rPr>
      </w:pPr>
    </w:p>
    <w:p w14:paraId="64054B91" w14:textId="77777777"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doing anything to avoid contracting COVID-19?</w:t>
      </w:r>
    </w:p>
    <w:p w14:paraId="3A30DA1C"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still practicing social distancing? And how is it affecting your life?</w:t>
      </w:r>
    </w:p>
    <w:p w14:paraId="7F2C353E"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in a hotspot? What is your reaction to this (are you surprised that you are/aren’t, why)?</w:t>
      </w:r>
    </w:p>
    <w:p w14:paraId="5E0379E4"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s social distancing affecting your mental health? If so, how?</w:t>
      </w:r>
    </w:p>
    <w:p w14:paraId="46680F19" w14:textId="77777777"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Have you accessed any services during the pandemic, such as mental health services, food banks, or signed up for any benefit programs? Or EI?</w:t>
      </w:r>
    </w:p>
    <w:p w14:paraId="211801CF" w14:textId="77777777"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Did you use any of these before?</w:t>
      </w:r>
    </w:p>
    <w:p w14:paraId="310A1FDE" w14:textId="77777777" w:rsidR="0067674D" w:rsidRPr="007C5E3F" w:rsidRDefault="0067674D" w:rsidP="0067674D">
      <w:pPr>
        <w:pStyle w:val="ListParagraph"/>
        <w:numPr>
          <w:ilvl w:val="1"/>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Have you found that you’ve increased your use of alcohol or drugs including cannabis during this time?</w:t>
      </w:r>
    </w:p>
    <w:p w14:paraId="6C754DEE" w14:textId="77777777" w:rsidR="0067674D" w:rsidRPr="007C5E3F" w:rsidRDefault="0067674D" w:rsidP="0067674D">
      <w:pPr>
        <w:pStyle w:val="ListParagraph"/>
        <w:numPr>
          <w:ilvl w:val="1"/>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Are you working right now? How has social distancing affected your work?</w:t>
      </w:r>
    </w:p>
    <w:p w14:paraId="6B3B8BD5" w14:textId="77777777" w:rsidR="0067674D" w:rsidRPr="007C5E3F" w:rsidRDefault="0067674D" w:rsidP="0067674D">
      <w:pPr>
        <w:pStyle w:val="ListParagraph"/>
        <w:numPr>
          <w:ilvl w:val="1"/>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Financial (if not brought up under previous questions)</w:t>
      </w:r>
    </w:p>
    <w:p w14:paraId="66706BA1" w14:textId="77777777"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Where does your income come from?</w:t>
      </w:r>
    </w:p>
    <w:p w14:paraId="01DDE612" w14:textId="1C9FD7E8"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Does social distancing affect your ability to work</w:t>
      </w:r>
      <w:r w:rsidR="006770CC" w:rsidRPr="007C5E3F">
        <w:rPr>
          <w:rFonts w:ascii="Times New Roman" w:hAnsi="Times New Roman" w:cs="Times New Roman"/>
          <w:color w:val="000000" w:themeColor="text1"/>
        </w:rPr>
        <w:t>?</w:t>
      </w:r>
      <w:r w:rsidRPr="007C5E3F">
        <w:rPr>
          <w:rFonts w:ascii="Times New Roman" w:hAnsi="Times New Roman" w:cs="Times New Roman"/>
          <w:color w:val="000000" w:themeColor="text1"/>
        </w:rPr>
        <w:t xml:space="preserve"> (</w:t>
      </w:r>
      <w:proofErr w:type="gramStart"/>
      <w:r w:rsidRPr="007C5E3F">
        <w:rPr>
          <w:rFonts w:ascii="Times New Roman" w:hAnsi="Times New Roman" w:cs="Times New Roman"/>
          <w:color w:val="000000" w:themeColor="text1"/>
        </w:rPr>
        <w:t>next</w:t>
      </w:r>
      <w:proofErr w:type="gramEnd"/>
      <w:r w:rsidRPr="007C5E3F">
        <w:rPr>
          <w:rFonts w:ascii="Times New Roman" w:hAnsi="Times New Roman" w:cs="Times New Roman"/>
          <w:color w:val="000000" w:themeColor="text1"/>
        </w:rPr>
        <w:t xml:space="preserve"> few weeks/months)</w:t>
      </w:r>
    </w:p>
    <w:p w14:paraId="38CFE734" w14:textId="77777777"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Will this impact you for next year?</w:t>
      </w:r>
    </w:p>
    <w:p w14:paraId="1AE5853F" w14:textId="77777777" w:rsidR="0067674D" w:rsidRPr="007C5E3F" w:rsidRDefault="0067674D" w:rsidP="0067674D">
      <w:pPr>
        <w:pStyle w:val="ListParagraph"/>
        <w:ind w:left="0"/>
        <w:rPr>
          <w:rFonts w:ascii="Times New Roman" w:hAnsi="Times New Roman" w:cs="Times New Roman"/>
          <w:color w:val="000000" w:themeColor="text1"/>
        </w:rPr>
      </w:pPr>
    </w:p>
    <w:p w14:paraId="723573B6" w14:textId="77777777"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the government’s response to COVID-19 is adequate? What, if anything, should be done differently?</w:t>
      </w:r>
    </w:p>
    <w:p w14:paraId="07A5054E" w14:textId="4A0416FD"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 the answer is “more supports for people”: what kind of supports would be beneficial?</w:t>
      </w:r>
    </w:p>
    <w:p w14:paraId="60C9424C" w14:textId="77777777" w:rsidR="0067674D" w:rsidRPr="007C5E3F" w:rsidRDefault="0067674D" w:rsidP="0067674D">
      <w:pPr>
        <w:rPr>
          <w:rFonts w:ascii="Times New Roman" w:hAnsi="Times New Roman" w:cs="Times New Roman"/>
          <w:color w:val="000000" w:themeColor="text1"/>
        </w:rPr>
      </w:pPr>
    </w:p>
    <w:p w14:paraId="240149F5" w14:textId="77777777" w:rsidR="0067674D" w:rsidRPr="007C5E3F" w:rsidRDefault="0067674D" w:rsidP="0067674D">
      <w:pPr>
        <w:pStyle w:val="ListParagraph"/>
        <w:numPr>
          <w:ilvl w:val="0"/>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What do you think of how your university has been handling things lately? How was the past semester for you?</w:t>
      </w:r>
    </w:p>
    <w:p w14:paraId="607F0881" w14:textId="77777777" w:rsidR="0067674D" w:rsidRPr="007C5E3F" w:rsidRDefault="0067674D" w:rsidP="0067674D">
      <w:pPr>
        <w:pStyle w:val="ListParagraph"/>
        <w:ind w:left="1418"/>
        <w:rPr>
          <w:rFonts w:ascii="Times New Roman" w:hAnsi="Times New Roman" w:cs="Times New Roman"/>
          <w:color w:val="000000" w:themeColor="text1"/>
        </w:rPr>
      </w:pPr>
    </w:p>
    <w:p w14:paraId="0476282A" w14:textId="37A00C60" w:rsidR="0067674D" w:rsidRPr="007C5E3F" w:rsidRDefault="00FA7EF0"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w:t>
      </w:r>
      <w:r w:rsidR="0067674D" w:rsidRPr="007C5E3F">
        <w:rPr>
          <w:rFonts w:ascii="Times New Roman" w:hAnsi="Times New Roman" w:cs="Times New Roman"/>
          <w:color w:val="000000" w:themeColor="text1"/>
        </w:rPr>
        <w:t>re you aware of any racist incidents toward the Asian-Canadian and/or Chinese communities</w:t>
      </w:r>
      <w:r w:rsidRPr="007C5E3F">
        <w:rPr>
          <w:rFonts w:ascii="Times New Roman" w:hAnsi="Times New Roman" w:cs="Times New Roman"/>
          <w:color w:val="000000" w:themeColor="text1"/>
        </w:rPr>
        <w:t xml:space="preserve"> linked to the COVID-19 pandemic</w:t>
      </w:r>
      <w:r w:rsidR="0067674D" w:rsidRPr="007C5E3F">
        <w:rPr>
          <w:rFonts w:ascii="Times New Roman" w:hAnsi="Times New Roman" w:cs="Times New Roman"/>
          <w:color w:val="000000" w:themeColor="text1"/>
        </w:rPr>
        <w:t>?</w:t>
      </w:r>
    </w:p>
    <w:p w14:paraId="43EF8AEE" w14:textId="43469E60" w:rsidR="0067674D" w:rsidRPr="007C5E3F" w:rsidRDefault="0067674D" w:rsidP="0067674D">
      <w:pPr>
        <w:rPr>
          <w:rFonts w:ascii="Times New Roman" w:hAnsi="Times New Roman" w:cs="Times New Roman"/>
          <w:color w:val="000000" w:themeColor="text1"/>
        </w:rPr>
      </w:pPr>
    </w:p>
    <w:p w14:paraId="0736A950" w14:textId="1C96F9E6" w:rsidR="007A2FD6" w:rsidRPr="007C5E3F" w:rsidRDefault="007A2FD6" w:rsidP="007A2FD6">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when there is a vaccine available for COVID-19, would you get it? (June/July version)</w:t>
      </w:r>
    </w:p>
    <w:p w14:paraId="3798CFF0" w14:textId="77777777" w:rsidR="007A2FD6" w:rsidRPr="007C5E3F" w:rsidRDefault="007A2FD6" w:rsidP="0067674D">
      <w:pPr>
        <w:rPr>
          <w:rFonts w:ascii="Times New Roman" w:hAnsi="Times New Roman" w:cs="Times New Roman"/>
          <w:color w:val="000000" w:themeColor="text1"/>
        </w:rPr>
      </w:pPr>
    </w:p>
    <w:p w14:paraId="57B1A4BA" w14:textId="36F206BD"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Have you received your COVID-19 vaccine and/or do you plan to receive it when you become eligible?</w:t>
      </w:r>
      <w:r w:rsidR="007A2FD6" w:rsidRPr="007C5E3F">
        <w:rPr>
          <w:rFonts w:ascii="Times New Roman" w:hAnsi="Times New Roman" w:cs="Times New Roman"/>
          <w:color w:val="000000" w:themeColor="text1"/>
        </w:rPr>
        <w:t xml:space="preserve"> (September/October 2020 version)</w:t>
      </w:r>
    </w:p>
    <w:p w14:paraId="55094C5C"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 not, what are your specific concerns?</w:t>
      </w:r>
    </w:p>
    <w:p w14:paraId="60C348A0"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Which of the available vaccines would you be willing to get?</w:t>
      </w:r>
    </w:p>
    <w:p w14:paraId="3EC60ED9" w14:textId="77777777" w:rsidR="0067674D" w:rsidRPr="007C5E3F" w:rsidRDefault="0067674D" w:rsidP="0067674D">
      <w:pPr>
        <w:pStyle w:val="ListParagraph"/>
        <w:ind w:left="0"/>
        <w:rPr>
          <w:rFonts w:ascii="Times New Roman" w:hAnsi="Times New Roman" w:cs="Times New Roman"/>
          <w:color w:val="000000" w:themeColor="text1"/>
        </w:rPr>
      </w:pPr>
    </w:p>
    <w:p w14:paraId="4F3463D0" w14:textId="77777777"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What do you miss most about the pre-pandemic period?</w:t>
      </w:r>
    </w:p>
    <w:p w14:paraId="27E5F942" w14:textId="77777777" w:rsidR="0067674D" w:rsidRPr="007C5E3F" w:rsidRDefault="0067674D" w:rsidP="0067674D">
      <w:pPr>
        <w:pStyle w:val="ListParagraph"/>
        <w:ind w:left="0"/>
        <w:rPr>
          <w:rFonts w:ascii="Times New Roman" w:hAnsi="Times New Roman" w:cs="Times New Roman"/>
          <w:color w:val="000000" w:themeColor="text1"/>
        </w:rPr>
      </w:pPr>
    </w:p>
    <w:p w14:paraId="3C981286" w14:textId="77777777"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What are you looking forward to?</w:t>
      </w:r>
    </w:p>
    <w:p w14:paraId="310B6557" w14:textId="77777777" w:rsidR="0067674D" w:rsidRPr="007C5E3F" w:rsidRDefault="0067674D" w:rsidP="0067674D">
      <w:pPr>
        <w:rPr>
          <w:rFonts w:ascii="Times New Roman" w:hAnsi="Times New Roman" w:cs="Times New Roman"/>
          <w:color w:val="000000" w:themeColor="text1"/>
        </w:rPr>
      </w:pPr>
    </w:p>
    <w:p w14:paraId="2D4D7EEE" w14:textId="0B22D12D" w:rsidR="00354BD3" w:rsidRPr="00400544" w:rsidRDefault="0067674D" w:rsidP="00400544">
      <w:pPr>
        <w:numPr>
          <w:ilvl w:val="0"/>
          <w:numId w:val="3"/>
        </w:numPr>
        <w:spacing w:after="200"/>
        <w:rPr>
          <w:rFonts w:ascii="Times New Roman" w:hAnsi="Times New Roman" w:cs="Times New Roman"/>
          <w:color w:val="000000" w:themeColor="text1"/>
        </w:rPr>
      </w:pPr>
      <w:r w:rsidRPr="007C5E3F">
        <w:rPr>
          <w:rFonts w:ascii="Times New Roman" w:hAnsi="Times New Roman" w:cs="Times New Roman"/>
          <w:color w:val="000000" w:themeColor="text1"/>
        </w:rPr>
        <w:t>Is there anything else you wanted to tell us that we haven’t asked you?</w:t>
      </w:r>
    </w:p>
    <w:sectPr w:rsidR="00354BD3" w:rsidRPr="004005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D5BB4"/>
    <w:multiLevelType w:val="hybridMultilevel"/>
    <w:tmpl w:val="10C268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576D60"/>
    <w:multiLevelType w:val="hybridMultilevel"/>
    <w:tmpl w:val="7F28835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E2545B44">
      <w:start w:val="8"/>
      <w:numFmt w:val="bullet"/>
      <w:lvlText w:val="-"/>
      <w:lvlJc w:val="left"/>
      <w:pPr>
        <w:ind w:left="3600" w:hanging="360"/>
      </w:pPr>
      <w:rPr>
        <w:rFonts w:ascii="Calibri" w:eastAsia="Calibri" w:hAnsi="Calibri" w:cs="Times New Roman" w:hint="default"/>
      </w:rPr>
    </w:lvl>
    <w:lvl w:ilvl="5" w:tplc="1009001B">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B120FD7"/>
    <w:multiLevelType w:val="hybridMultilevel"/>
    <w:tmpl w:val="6680BE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9D45A6"/>
    <w:multiLevelType w:val="hybridMultilevel"/>
    <w:tmpl w:val="7BF60648"/>
    <w:lvl w:ilvl="0" w:tplc="44E80E36">
      <w:start w:val="1"/>
      <w:numFmt w:val="bullet"/>
      <w:lvlText w:val="-"/>
      <w:lvlJc w:val="left"/>
      <w:pPr>
        <w:ind w:left="720" w:hanging="360"/>
      </w:pPr>
      <w:rPr>
        <w:rFonts w:ascii="Arial" w:eastAsia="Times New Roman" w:hAnsi="Arial" w:cs="Aria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D34"/>
    <w:rsid w:val="0008105A"/>
    <w:rsid w:val="000B5D93"/>
    <w:rsid w:val="0016774C"/>
    <w:rsid w:val="00194CA7"/>
    <w:rsid w:val="00304B69"/>
    <w:rsid w:val="00354BD3"/>
    <w:rsid w:val="00400544"/>
    <w:rsid w:val="0067674D"/>
    <w:rsid w:val="006770CC"/>
    <w:rsid w:val="00767A9E"/>
    <w:rsid w:val="007A2FD6"/>
    <w:rsid w:val="007C5E3F"/>
    <w:rsid w:val="007D7C99"/>
    <w:rsid w:val="00880D90"/>
    <w:rsid w:val="0089134F"/>
    <w:rsid w:val="00980D58"/>
    <w:rsid w:val="00AA033E"/>
    <w:rsid w:val="00AF0ADE"/>
    <w:rsid w:val="00B6538B"/>
    <w:rsid w:val="00BF2D34"/>
    <w:rsid w:val="00CC0BDB"/>
    <w:rsid w:val="00D10BFA"/>
    <w:rsid w:val="00D63240"/>
    <w:rsid w:val="00DB2424"/>
    <w:rsid w:val="00FA7EF0"/>
    <w:rsid w:val="00FB6E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18DEAD"/>
  <w15:chartTrackingRefBased/>
  <w15:docId w15:val="{DE55ED53-0906-2747-B0BF-B98784902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67674D"/>
    <w:pPr>
      <w:keepNext/>
      <w:spacing w:line="480" w:lineRule="auto"/>
      <w:outlineLvl w:val="0"/>
    </w:pPr>
    <w:rPr>
      <w:rFonts w:ascii="Times New Roman" w:eastAsia="Times New Roman" w:hAnsi="Times New Roman" w:cs="Times New Roman"/>
      <w:b/>
      <w:i/>
      <w:lang w:val="en-US"/>
    </w:rPr>
  </w:style>
  <w:style w:type="paragraph" w:styleId="Heading2">
    <w:name w:val="heading 2"/>
    <w:basedOn w:val="Normal"/>
    <w:next w:val="Normal"/>
    <w:link w:val="Heading2Char"/>
    <w:qFormat/>
    <w:rsid w:val="0067674D"/>
    <w:pPr>
      <w:keepNext/>
      <w:outlineLvl w:val="1"/>
    </w:pPr>
    <w:rPr>
      <w:rFonts w:ascii="Times New Roman" w:eastAsia="Times New Roman" w:hAnsi="Times New Roman" w:cs="Times New Roman"/>
      <w:b/>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D34"/>
    <w:pPr>
      <w:ind w:left="720"/>
      <w:contextualSpacing/>
    </w:pPr>
  </w:style>
  <w:style w:type="paragraph" w:styleId="NormalWeb">
    <w:name w:val="Normal (Web)"/>
    <w:basedOn w:val="Normal"/>
    <w:uiPriority w:val="99"/>
    <w:semiHidden/>
    <w:unhideWhenUsed/>
    <w:rsid w:val="00354BD3"/>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rsid w:val="0067674D"/>
    <w:rPr>
      <w:rFonts w:ascii="Times New Roman" w:eastAsia="Times New Roman" w:hAnsi="Times New Roman" w:cs="Times New Roman"/>
      <w:b/>
      <w:i/>
      <w:lang w:val="en-US"/>
    </w:rPr>
  </w:style>
  <w:style w:type="character" w:customStyle="1" w:styleId="Heading2Char">
    <w:name w:val="Heading 2 Char"/>
    <w:basedOn w:val="DefaultParagraphFont"/>
    <w:link w:val="Heading2"/>
    <w:rsid w:val="0067674D"/>
    <w:rPr>
      <w:rFonts w:ascii="Times New Roman" w:eastAsia="Times New Roman" w:hAnsi="Times New Roman" w:cs="Times New Roman"/>
      <w:b/>
      <w:i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3825857">
      <w:bodyDiv w:val="1"/>
      <w:marLeft w:val="0"/>
      <w:marRight w:val="0"/>
      <w:marTop w:val="0"/>
      <w:marBottom w:val="0"/>
      <w:divBdr>
        <w:top w:val="none" w:sz="0" w:space="0" w:color="auto"/>
        <w:left w:val="none" w:sz="0" w:space="0" w:color="auto"/>
        <w:bottom w:val="none" w:sz="0" w:space="0" w:color="auto"/>
        <w:right w:val="none" w:sz="0" w:space="0" w:color="auto"/>
      </w:divBdr>
    </w:div>
    <w:div w:id="1990594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0</Pages>
  <Words>2942</Words>
  <Characters>1677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Mant</dc:creator>
  <cp:keywords/>
  <dc:description/>
  <cp:lastModifiedBy>Madeleine Mant</cp:lastModifiedBy>
  <cp:revision>22</cp:revision>
  <dcterms:created xsi:type="dcterms:W3CDTF">2021-06-25T15:28:00Z</dcterms:created>
  <dcterms:modified xsi:type="dcterms:W3CDTF">2021-06-25T23:23:00Z</dcterms:modified>
</cp:coreProperties>
</file>